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F4F7E" w14:textId="63A6791F" w:rsidR="001E2FEE" w:rsidRDefault="00F709DA" w:rsidP="00782514">
      <w:pPr>
        <w:pStyle w:val="Caption"/>
        <w:spacing w:line="276" w:lineRule="auto"/>
        <w:rPr>
          <w:rFonts w:cstheme="minorHAnsi"/>
          <w:i w:val="0"/>
          <w:iCs w:val="0"/>
          <w:color w:val="auto"/>
          <w:sz w:val="24"/>
          <w:szCs w:val="24"/>
        </w:rPr>
      </w:pPr>
      <w:r>
        <w:rPr>
          <w:rFonts w:cstheme="minorHAnsi"/>
          <w:i w:val="0"/>
          <w:iCs w:val="0"/>
          <w:color w:val="auto"/>
          <w:sz w:val="24"/>
          <w:szCs w:val="24"/>
        </w:rPr>
        <w:t>Supplementary Appendix</w:t>
      </w:r>
    </w:p>
    <w:p w14:paraId="784F5896" w14:textId="5437836E" w:rsidR="001E2FEE" w:rsidRPr="00F709DA" w:rsidRDefault="001E2FEE" w:rsidP="00782514">
      <w:pPr>
        <w:spacing w:line="276" w:lineRule="auto"/>
      </w:pPr>
      <w:r>
        <w:rPr>
          <w:noProof/>
        </w:rPr>
        <w:drawing>
          <wp:inline distT="0" distB="0" distL="0" distR="0" wp14:anchorId="696E763F" wp14:editId="334D5B39">
            <wp:extent cx="5943600" cy="2971799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1881C" w14:textId="269DB109" w:rsidR="001E2FEE" w:rsidRPr="0091707A" w:rsidRDefault="001E2FEE" w:rsidP="00782514">
      <w:pPr>
        <w:spacing w:line="276" w:lineRule="auto"/>
      </w:pPr>
      <w:r>
        <w:t xml:space="preserve">Figure 1. Fitted estimates of the proportion of delta variant by month and </w:t>
      </w:r>
      <w:r w:rsidR="001A3C6A">
        <w:t xml:space="preserve">Health and Human Services </w:t>
      </w:r>
      <w:r w:rsidR="005D43EF">
        <w:t xml:space="preserve">(HHS) </w:t>
      </w:r>
      <w:r>
        <w:t>region. Dots represent point estimates from US Centers for Disease Control and Prevention [</w:t>
      </w:r>
      <w:r w:rsidR="006020E7">
        <w:t xml:space="preserve">CDC </w:t>
      </w:r>
      <w:r w:rsidR="006020E7" w:rsidRPr="008F60E5">
        <w:t>COVID Data Tracker: Variant Proportions</w:t>
      </w:r>
      <w:r>
        <w:t>]. Lines depict estimates fitted to a sigmoidal curve.</w:t>
      </w:r>
      <w:r w:rsidR="005D43EF">
        <w:t xml:space="preserve"> Labels above plot panels describe HHS region. </w:t>
      </w:r>
      <w:r w:rsidR="001A3C6A">
        <w:t xml:space="preserve"> </w:t>
      </w:r>
      <w:r>
        <w:rPr>
          <w:rFonts w:cstheme="minorHAnsi"/>
          <w:i/>
          <w:iCs/>
          <w:sz w:val="24"/>
          <w:szCs w:val="24"/>
        </w:rPr>
        <w:br w:type="page"/>
      </w:r>
    </w:p>
    <w:p w14:paraId="156876E9" w14:textId="77777777" w:rsidR="004C1D5E" w:rsidRDefault="004C1D5E" w:rsidP="00782514">
      <w:pPr>
        <w:pStyle w:val="Caption"/>
        <w:spacing w:line="276" w:lineRule="auto"/>
        <w:rPr>
          <w:rFonts w:cstheme="minorHAnsi"/>
          <w:i w:val="0"/>
          <w:iCs w:val="0"/>
          <w:color w:val="auto"/>
          <w:sz w:val="24"/>
          <w:szCs w:val="24"/>
        </w:rPr>
      </w:pPr>
    </w:p>
    <w:p w14:paraId="608B0883" w14:textId="0E429A5B" w:rsidR="00F709DA" w:rsidRDefault="00F709DA" w:rsidP="00782514">
      <w:pPr>
        <w:spacing w:line="276" w:lineRule="auto"/>
      </w:pPr>
      <w:r>
        <w:rPr>
          <w:noProof/>
        </w:rPr>
        <w:drawing>
          <wp:inline distT="0" distB="0" distL="0" distR="0" wp14:anchorId="6F485106" wp14:editId="5A411865">
            <wp:extent cx="5486411" cy="365760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7B6A3" w14:textId="4A4FEDCA" w:rsidR="00F709DA" w:rsidRDefault="00F709DA" w:rsidP="00782514">
      <w:pPr>
        <w:spacing w:line="276" w:lineRule="auto"/>
      </w:pPr>
      <w:r>
        <w:t xml:space="preserve">Figure </w:t>
      </w:r>
      <w:r w:rsidR="001E2FEE">
        <w:t>2</w:t>
      </w:r>
      <w:r>
        <w:t xml:space="preserve">. Total cases of all vaccine breakthrough infections </w:t>
      </w:r>
      <w:r w:rsidR="001A3C6A">
        <w:t xml:space="preserve">in Veterans Health Administration </w:t>
      </w:r>
      <w:r>
        <w:t xml:space="preserve">by week. X-axis values </w:t>
      </w:r>
      <w:r w:rsidR="001A3C6A">
        <w:t xml:space="preserve">describe </w:t>
      </w:r>
      <w:r>
        <w:t>starting</w:t>
      </w:r>
      <w:r w:rsidR="00BF04B8">
        <w:t xml:space="preserve"> </w:t>
      </w:r>
      <w:r>
        <w:t>dates for weeks</w:t>
      </w:r>
      <w:r w:rsidR="001A3C6A">
        <w:t xml:space="preserve"> during 2021</w:t>
      </w:r>
      <w:r>
        <w:t xml:space="preserve">. Columns represent weekly totals. </w:t>
      </w:r>
      <w:r>
        <w:br w:type="page"/>
      </w:r>
    </w:p>
    <w:p w14:paraId="5A77C69A" w14:textId="5F4C3E75" w:rsidR="00F709DA" w:rsidRDefault="00F709DA" w:rsidP="00782514">
      <w:pPr>
        <w:spacing w:line="276" w:lineRule="auto"/>
      </w:pPr>
      <w:r>
        <w:rPr>
          <w:noProof/>
        </w:rPr>
        <w:lastRenderedPageBreak/>
        <w:drawing>
          <wp:inline distT="0" distB="0" distL="0" distR="0" wp14:anchorId="35CE4587" wp14:editId="33F503F4">
            <wp:extent cx="5943571" cy="459276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71" cy="459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B4994" w14:textId="13FA52E5" w:rsidR="00F709DA" w:rsidRDefault="00F709DA" w:rsidP="00782514">
      <w:pPr>
        <w:spacing w:line="276" w:lineRule="auto"/>
      </w:pPr>
      <w:r>
        <w:t xml:space="preserve">Figure </w:t>
      </w:r>
      <w:r w:rsidR="001E2FEE">
        <w:t>3</w:t>
      </w:r>
      <w:r>
        <w:t xml:space="preserve">. Cumulative incidence of vaccine breakthrough </w:t>
      </w:r>
      <w:r w:rsidR="009A0758">
        <w:t xml:space="preserve">in </w:t>
      </w:r>
      <w:r w:rsidR="001A3C6A">
        <w:t>Veterans Health Administration</w:t>
      </w:r>
      <w:r w:rsidR="009A0758">
        <w:t xml:space="preserve"> </w:t>
      </w:r>
      <w:r>
        <w:t>by state</w:t>
      </w:r>
      <w:r w:rsidR="00EB77C1">
        <w:t xml:space="preserve"> and Puerto Rico</w:t>
      </w:r>
      <w:r>
        <w:t>. Colors describe the percentage of all vaccinated persons with a vaccine breakthrough infection by</w:t>
      </w:r>
      <w:r w:rsidR="00EB77C1">
        <w:t xml:space="preserve"> state/territory of </w:t>
      </w:r>
      <w:r>
        <w:t>residence.</w:t>
      </w:r>
      <w:r>
        <w:br w:type="page"/>
      </w:r>
    </w:p>
    <w:p w14:paraId="5489E3F8" w14:textId="195AF247" w:rsidR="00EB77C1" w:rsidRDefault="005D4D2B" w:rsidP="00782514">
      <w:pPr>
        <w:spacing w:line="276" w:lineRule="auto"/>
      </w:pPr>
      <w:r>
        <w:lastRenderedPageBreak/>
        <w:t xml:space="preserve">Supplemental </w:t>
      </w:r>
      <w:r w:rsidR="00EB77C1">
        <w:t>Table 1. ICD</w:t>
      </w:r>
      <w:r w:rsidR="00F62BE9">
        <w:t>-</w:t>
      </w:r>
      <w:r w:rsidR="00EB77C1">
        <w:t xml:space="preserve">10 codes used for </w:t>
      </w:r>
      <w:r w:rsidR="00F62BE9">
        <w:t>comorbidities based on Charlson Comorbidity Index</w:t>
      </w:r>
      <w:r w:rsidR="00EB77C1">
        <w:t xml:space="preserve">. 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4911"/>
        <w:gridCol w:w="4675"/>
      </w:tblGrid>
      <w:tr w:rsidR="00F62BE9" w14:paraId="42123263" w14:textId="77777777" w:rsidTr="00F62BE9">
        <w:tc>
          <w:tcPr>
            <w:tcW w:w="4911" w:type="dxa"/>
          </w:tcPr>
          <w:p w14:paraId="2913DBCE" w14:textId="1BD7799C" w:rsidR="00F62BE9" w:rsidRDefault="00F62BE9" w:rsidP="00782514">
            <w:pPr>
              <w:spacing w:line="276" w:lineRule="auto"/>
            </w:pPr>
            <w:r>
              <w:t>Comorbidity</w:t>
            </w:r>
          </w:p>
        </w:tc>
        <w:tc>
          <w:tcPr>
            <w:tcW w:w="4675" w:type="dxa"/>
          </w:tcPr>
          <w:p w14:paraId="79E42FFF" w14:textId="7B06F8F4" w:rsidR="00F62BE9" w:rsidRDefault="00F62BE9" w:rsidP="00782514">
            <w:pPr>
              <w:spacing w:line="276" w:lineRule="auto"/>
            </w:pPr>
            <w:r>
              <w:t>ICD-10 Code</w:t>
            </w:r>
          </w:p>
        </w:tc>
      </w:tr>
      <w:tr w:rsidR="00F62BE9" w14:paraId="2EAC691E" w14:textId="77777777" w:rsidTr="00F62BE9">
        <w:tc>
          <w:tcPr>
            <w:tcW w:w="4911" w:type="dxa"/>
          </w:tcPr>
          <w:p w14:paraId="4F23D768" w14:textId="6C6C506B" w:rsidR="00F62BE9" w:rsidRDefault="00F62BE9" w:rsidP="00782514">
            <w:pPr>
              <w:spacing w:line="276" w:lineRule="auto"/>
            </w:pPr>
            <w:r>
              <w:t>Myocardial infarction</w:t>
            </w:r>
          </w:p>
        </w:tc>
        <w:tc>
          <w:tcPr>
            <w:tcW w:w="4675" w:type="dxa"/>
          </w:tcPr>
          <w:p w14:paraId="2D0B89A6" w14:textId="484D58CC" w:rsidR="00F62BE9" w:rsidRDefault="00F62BE9" w:rsidP="00782514">
            <w:pPr>
              <w:spacing w:line="276" w:lineRule="auto"/>
            </w:pPr>
            <w:r>
              <w:t xml:space="preserve">I21.x, I22.x, I25.2 </w:t>
            </w:r>
          </w:p>
        </w:tc>
      </w:tr>
      <w:tr w:rsidR="00F62BE9" w14:paraId="62937E61" w14:textId="77777777" w:rsidTr="00F62BE9">
        <w:tc>
          <w:tcPr>
            <w:tcW w:w="4911" w:type="dxa"/>
          </w:tcPr>
          <w:p w14:paraId="1BB48C5C" w14:textId="37B6DC54" w:rsidR="00F62BE9" w:rsidRDefault="00F62BE9" w:rsidP="00782514">
            <w:pPr>
              <w:spacing w:line="276" w:lineRule="auto"/>
            </w:pPr>
            <w:r>
              <w:t>Congestive heart failure</w:t>
            </w:r>
          </w:p>
        </w:tc>
        <w:tc>
          <w:tcPr>
            <w:tcW w:w="4675" w:type="dxa"/>
          </w:tcPr>
          <w:p w14:paraId="78795A8B" w14:textId="231536C2" w:rsidR="00F62BE9" w:rsidRDefault="00F62BE9" w:rsidP="00782514">
            <w:pPr>
              <w:spacing w:line="276" w:lineRule="auto"/>
            </w:pPr>
            <w:r>
              <w:t>I09.9, I11.0, I13.0, I13.2, I25.5, I42.0, I42.5–I42.9, I43.x, I50.x, P29.0</w:t>
            </w:r>
          </w:p>
        </w:tc>
      </w:tr>
      <w:tr w:rsidR="00F62BE9" w14:paraId="132E1A1C" w14:textId="77777777" w:rsidTr="00F62BE9">
        <w:tc>
          <w:tcPr>
            <w:tcW w:w="4911" w:type="dxa"/>
          </w:tcPr>
          <w:p w14:paraId="7FBCEE96" w14:textId="6B189C28" w:rsidR="00F62BE9" w:rsidRDefault="00F62BE9" w:rsidP="00782514">
            <w:pPr>
              <w:spacing w:line="276" w:lineRule="auto"/>
            </w:pPr>
            <w:r>
              <w:t>Peripheral vascular disease</w:t>
            </w:r>
          </w:p>
        </w:tc>
        <w:tc>
          <w:tcPr>
            <w:tcW w:w="4675" w:type="dxa"/>
          </w:tcPr>
          <w:p w14:paraId="0E19E9E1" w14:textId="5A1D790A" w:rsidR="00F62BE9" w:rsidRDefault="00F62BE9" w:rsidP="00782514">
            <w:pPr>
              <w:spacing w:line="276" w:lineRule="auto"/>
            </w:pPr>
            <w:r>
              <w:t>I70.x, I71.x, I73.1, I73.8, I73.9, I77.1, I79.0, I79.2, K55.1, K55.8, K55.9, Z95.8, Z95.9</w:t>
            </w:r>
          </w:p>
        </w:tc>
      </w:tr>
      <w:tr w:rsidR="00F62BE9" w14:paraId="4405DB93" w14:textId="77777777" w:rsidTr="00F62BE9">
        <w:tc>
          <w:tcPr>
            <w:tcW w:w="4911" w:type="dxa"/>
          </w:tcPr>
          <w:p w14:paraId="576CDF70" w14:textId="7881B8AF" w:rsidR="00F62BE9" w:rsidRDefault="00F62BE9" w:rsidP="00782514">
            <w:pPr>
              <w:spacing w:line="276" w:lineRule="auto"/>
            </w:pPr>
            <w:r>
              <w:t>Cerebrovascular disease</w:t>
            </w:r>
          </w:p>
        </w:tc>
        <w:tc>
          <w:tcPr>
            <w:tcW w:w="4675" w:type="dxa"/>
          </w:tcPr>
          <w:p w14:paraId="06C4B950" w14:textId="33E91F46" w:rsidR="00F62BE9" w:rsidRDefault="00F62BE9" w:rsidP="00782514">
            <w:pPr>
              <w:spacing w:line="276" w:lineRule="auto"/>
            </w:pPr>
            <w:r>
              <w:t>G45.x, G46.x, H34.0, I60.x–I69.x</w:t>
            </w:r>
          </w:p>
        </w:tc>
      </w:tr>
      <w:tr w:rsidR="00F62BE9" w14:paraId="5BC00BD6" w14:textId="77777777" w:rsidTr="00F62BE9">
        <w:tc>
          <w:tcPr>
            <w:tcW w:w="4911" w:type="dxa"/>
          </w:tcPr>
          <w:p w14:paraId="7B0ED717" w14:textId="2A5FCA4F" w:rsidR="00F62BE9" w:rsidRDefault="00F62BE9" w:rsidP="00782514">
            <w:pPr>
              <w:spacing w:line="276" w:lineRule="auto"/>
            </w:pPr>
            <w:r>
              <w:t>Dementia</w:t>
            </w:r>
          </w:p>
        </w:tc>
        <w:tc>
          <w:tcPr>
            <w:tcW w:w="4675" w:type="dxa"/>
          </w:tcPr>
          <w:p w14:paraId="035E8279" w14:textId="7D5251EA" w:rsidR="00F62BE9" w:rsidRDefault="00F62BE9" w:rsidP="00782514">
            <w:pPr>
              <w:spacing w:line="276" w:lineRule="auto"/>
            </w:pPr>
            <w:r>
              <w:t>F00.x–F03.x, F05.1, G30.x, G31.1</w:t>
            </w:r>
          </w:p>
        </w:tc>
      </w:tr>
      <w:tr w:rsidR="00F62BE9" w14:paraId="610BA125" w14:textId="77777777" w:rsidTr="00F62BE9">
        <w:tc>
          <w:tcPr>
            <w:tcW w:w="4911" w:type="dxa"/>
          </w:tcPr>
          <w:p w14:paraId="7B2A371B" w14:textId="25D09CF5" w:rsidR="00F62BE9" w:rsidRDefault="00F62BE9" w:rsidP="00782514">
            <w:pPr>
              <w:spacing w:line="276" w:lineRule="auto"/>
            </w:pPr>
            <w:r>
              <w:t>Chronic pulmonary disease</w:t>
            </w:r>
          </w:p>
        </w:tc>
        <w:tc>
          <w:tcPr>
            <w:tcW w:w="4675" w:type="dxa"/>
          </w:tcPr>
          <w:p w14:paraId="1D910F7B" w14:textId="4764B32D" w:rsidR="00F62BE9" w:rsidRDefault="00F62BE9" w:rsidP="00782514">
            <w:pPr>
              <w:spacing w:line="276" w:lineRule="auto"/>
            </w:pPr>
            <w:r>
              <w:t>I27.8, I27.9, J40.x–J47.x, J60.x–J67.x, J68.4, J70.1, J70.3</w:t>
            </w:r>
          </w:p>
        </w:tc>
      </w:tr>
      <w:tr w:rsidR="00F62BE9" w14:paraId="4166F8FE" w14:textId="77777777" w:rsidTr="00F62BE9">
        <w:tc>
          <w:tcPr>
            <w:tcW w:w="4911" w:type="dxa"/>
          </w:tcPr>
          <w:p w14:paraId="346C4DD8" w14:textId="6051A25E" w:rsidR="00F62BE9" w:rsidRDefault="00F62BE9" w:rsidP="00782514">
            <w:pPr>
              <w:spacing w:line="276" w:lineRule="auto"/>
            </w:pPr>
            <w:r>
              <w:t>Rheumatic disease</w:t>
            </w:r>
          </w:p>
        </w:tc>
        <w:tc>
          <w:tcPr>
            <w:tcW w:w="4675" w:type="dxa"/>
          </w:tcPr>
          <w:p w14:paraId="39F32F36" w14:textId="7D6DA770" w:rsidR="00F62BE9" w:rsidRDefault="00F62BE9" w:rsidP="00782514">
            <w:pPr>
              <w:spacing w:line="276" w:lineRule="auto"/>
            </w:pPr>
            <w:r>
              <w:t>M05.x, M06.x, M31.5, M32.x–M34.x, M35.1, M35.3, M36.0</w:t>
            </w:r>
          </w:p>
        </w:tc>
      </w:tr>
      <w:tr w:rsidR="00F62BE9" w14:paraId="086BE483" w14:textId="77777777" w:rsidTr="00F62BE9">
        <w:tc>
          <w:tcPr>
            <w:tcW w:w="4911" w:type="dxa"/>
          </w:tcPr>
          <w:p w14:paraId="487ECADD" w14:textId="57EB443A" w:rsidR="00F62BE9" w:rsidRDefault="00F62BE9" w:rsidP="00782514">
            <w:pPr>
              <w:spacing w:line="276" w:lineRule="auto"/>
            </w:pPr>
            <w:r>
              <w:t>Peptic ulcer disease</w:t>
            </w:r>
          </w:p>
        </w:tc>
        <w:tc>
          <w:tcPr>
            <w:tcW w:w="4675" w:type="dxa"/>
          </w:tcPr>
          <w:p w14:paraId="43394DD6" w14:textId="7B8B5440" w:rsidR="00F62BE9" w:rsidRDefault="00F62BE9" w:rsidP="00782514">
            <w:pPr>
              <w:spacing w:line="276" w:lineRule="auto"/>
            </w:pPr>
            <w:r>
              <w:t xml:space="preserve">K25.x–K28.x </w:t>
            </w:r>
          </w:p>
        </w:tc>
      </w:tr>
      <w:tr w:rsidR="00F62BE9" w14:paraId="7BD6B00C" w14:textId="77777777" w:rsidTr="00F62BE9">
        <w:tc>
          <w:tcPr>
            <w:tcW w:w="4911" w:type="dxa"/>
          </w:tcPr>
          <w:p w14:paraId="5DBB4C9F" w14:textId="65D11E1C" w:rsidR="00F62BE9" w:rsidRDefault="00F62BE9" w:rsidP="00782514">
            <w:pPr>
              <w:spacing w:line="276" w:lineRule="auto"/>
            </w:pPr>
            <w:r>
              <w:t>Mild liver disease</w:t>
            </w:r>
          </w:p>
        </w:tc>
        <w:tc>
          <w:tcPr>
            <w:tcW w:w="4675" w:type="dxa"/>
          </w:tcPr>
          <w:p w14:paraId="75774673" w14:textId="0461C0CC" w:rsidR="00F62BE9" w:rsidRDefault="00F62BE9" w:rsidP="00782514">
            <w:pPr>
              <w:spacing w:line="276" w:lineRule="auto"/>
            </w:pPr>
            <w:r>
              <w:t>B18.x, K70.0–K70.3, K70.9, K71.3–K71.5, K71.7, K73.x, K74.x, K76.0, K76.2–K76.4, K76.8, K76.9, Z94.4</w:t>
            </w:r>
          </w:p>
        </w:tc>
      </w:tr>
      <w:tr w:rsidR="00F62BE9" w14:paraId="45738BE4" w14:textId="77777777" w:rsidTr="00F62BE9">
        <w:tc>
          <w:tcPr>
            <w:tcW w:w="4911" w:type="dxa"/>
          </w:tcPr>
          <w:p w14:paraId="5F33E5DF" w14:textId="4D73D9DE" w:rsidR="00F62BE9" w:rsidRDefault="00F62BE9" w:rsidP="00782514">
            <w:pPr>
              <w:spacing w:line="276" w:lineRule="auto"/>
            </w:pPr>
            <w:r>
              <w:t>Diabetes without chronic complication</w:t>
            </w:r>
          </w:p>
        </w:tc>
        <w:tc>
          <w:tcPr>
            <w:tcW w:w="4675" w:type="dxa"/>
          </w:tcPr>
          <w:p w14:paraId="65068044" w14:textId="3AA2D375" w:rsidR="00F62BE9" w:rsidRDefault="00F62BE9" w:rsidP="00782514">
            <w:pPr>
              <w:spacing w:line="276" w:lineRule="auto"/>
            </w:pPr>
            <w: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F62BE9" w14:paraId="7E02755B" w14:textId="77777777" w:rsidTr="00F62BE9">
        <w:tc>
          <w:tcPr>
            <w:tcW w:w="4911" w:type="dxa"/>
          </w:tcPr>
          <w:p w14:paraId="659A2C0A" w14:textId="0BC35D57" w:rsidR="00F62BE9" w:rsidRDefault="00F62BE9" w:rsidP="00782514">
            <w:pPr>
              <w:spacing w:line="276" w:lineRule="auto"/>
            </w:pPr>
            <w:r>
              <w:t>Diabetes with chronic complication</w:t>
            </w:r>
          </w:p>
        </w:tc>
        <w:tc>
          <w:tcPr>
            <w:tcW w:w="4675" w:type="dxa"/>
          </w:tcPr>
          <w:p w14:paraId="66985BB1" w14:textId="64F40BC7" w:rsidR="00F62BE9" w:rsidRDefault="00F62BE9" w:rsidP="00782514">
            <w:pPr>
              <w:spacing w:line="276" w:lineRule="auto"/>
            </w:pPr>
            <w:r>
              <w:t>E10.2–E10.5, E10.7, E11.2–E11.5, E11.7, E12.2–E12.5, E12.7, E13.2–E13.5, E13.7, E14.2–E14.5, E14.7</w:t>
            </w:r>
          </w:p>
        </w:tc>
      </w:tr>
      <w:tr w:rsidR="00F62BE9" w14:paraId="7A274AC4" w14:textId="77777777" w:rsidTr="00F62BE9">
        <w:tc>
          <w:tcPr>
            <w:tcW w:w="4911" w:type="dxa"/>
          </w:tcPr>
          <w:p w14:paraId="0F7A6802" w14:textId="4F6D9CF7" w:rsidR="00F62BE9" w:rsidRDefault="00F62BE9" w:rsidP="00782514">
            <w:pPr>
              <w:spacing w:line="276" w:lineRule="auto"/>
            </w:pPr>
            <w:r>
              <w:t>Hemiplegia or paraplegia</w:t>
            </w:r>
          </w:p>
        </w:tc>
        <w:tc>
          <w:tcPr>
            <w:tcW w:w="4675" w:type="dxa"/>
          </w:tcPr>
          <w:p w14:paraId="65F4C49B" w14:textId="7FE276A8" w:rsidR="00F62BE9" w:rsidRDefault="00F62BE9" w:rsidP="00782514">
            <w:pPr>
              <w:spacing w:line="276" w:lineRule="auto"/>
            </w:pPr>
            <w:r>
              <w:t xml:space="preserve">G04.1, G11.4, G80.1, G80.2, G81.x, G82.x, G83.0–G83.4, G83.9 </w:t>
            </w:r>
          </w:p>
        </w:tc>
      </w:tr>
      <w:tr w:rsidR="00F62BE9" w14:paraId="2F83E66A" w14:textId="77777777" w:rsidTr="00F62BE9">
        <w:tc>
          <w:tcPr>
            <w:tcW w:w="4911" w:type="dxa"/>
          </w:tcPr>
          <w:p w14:paraId="0762247B" w14:textId="45AC3784" w:rsidR="00F62BE9" w:rsidRDefault="00F62BE9" w:rsidP="00782514">
            <w:pPr>
              <w:spacing w:line="276" w:lineRule="auto"/>
            </w:pPr>
            <w:r>
              <w:t>Renal disease</w:t>
            </w:r>
          </w:p>
        </w:tc>
        <w:tc>
          <w:tcPr>
            <w:tcW w:w="4675" w:type="dxa"/>
          </w:tcPr>
          <w:p w14:paraId="5B1E2BD1" w14:textId="3916627F" w:rsidR="00F62BE9" w:rsidRDefault="00F62BE9" w:rsidP="00782514">
            <w:pPr>
              <w:spacing w:line="276" w:lineRule="auto"/>
            </w:pPr>
            <w:r>
              <w:t>I12.0, I13.1, N03.2–N03.7, N05.2–N05.7, N18.x, N19.x, N25.0, Z49.0–Z49.2, Z94.0, Z99.2</w:t>
            </w:r>
          </w:p>
        </w:tc>
      </w:tr>
      <w:tr w:rsidR="00F62BE9" w14:paraId="7071EC2D" w14:textId="77777777" w:rsidTr="00F62BE9">
        <w:tc>
          <w:tcPr>
            <w:tcW w:w="4911" w:type="dxa"/>
          </w:tcPr>
          <w:p w14:paraId="4AB4EC66" w14:textId="24F6F631" w:rsidR="00F62BE9" w:rsidRDefault="00F62BE9" w:rsidP="00782514">
            <w:pPr>
              <w:spacing w:line="276" w:lineRule="auto"/>
            </w:pPr>
            <w:r>
              <w:t>Any malignancy, including lymphoma and leukemia, except malignant neoplasm of skin</w:t>
            </w:r>
          </w:p>
        </w:tc>
        <w:tc>
          <w:tcPr>
            <w:tcW w:w="4675" w:type="dxa"/>
          </w:tcPr>
          <w:p w14:paraId="19DDE39E" w14:textId="069E93BF" w:rsidR="00F62BE9" w:rsidRDefault="00F62BE9" w:rsidP="00782514">
            <w:pPr>
              <w:spacing w:line="276" w:lineRule="auto"/>
            </w:pPr>
            <w:r>
              <w:t>C00.x–C26.x, C30.x–C34.x, C37.x–C41.x, C43.x, C45.x–C58.x, C60.x–C76.x, C81.x–C85.x, C88.x, C90.x–C97.x</w:t>
            </w:r>
          </w:p>
        </w:tc>
      </w:tr>
      <w:tr w:rsidR="00F62BE9" w14:paraId="5316733A" w14:textId="77777777" w:rsidTr="00F62BE9">
        <w:tc>
          <w:tcPr>
            <w:tcW w:w="4911" w:type="dxa"/>
          </w:tcPr>
          <w:p w14:paraId="0C513160" w14:textId="77777777" w:rsidR="00F62BE9" w:rsidRDefault="00F62BE9" w:rsidP="00782514">
            <w:pPr>
              <w:spacing w:line="276" w:lineRule="auto"/>
            </w:pPr>
            <w:r>
              <w:t xml:space="preserve">Moderate or severe liver disease </w:t>
            </w:r>
          </w:p>
          <w:p w14:paraId="647939CB" w14:textId="77777777" w:rsidR="00F62BE9" w:rsidRDefault="00F62BE9" w:rsidP="00782514">
            <w:pPr>
              <w:spacing w:line="276" w:lineRule="auto"/>
            </w:pPr>
          </w:p>
        </w:tc>
        <w:tc>
          <w:tcPr>
            <w:tcW w:w="4675" w:type="dxa"/>
          </w:tcPr>
          <w:p w14:paraId="19AB1377" w14:textId="71F933B3" w:rsidR="00F62BE9" w:rsidRDefault="00F62BE9" w:rsidP="00782514">
            <w:pPr>
              <w:spacing w:line="276" w:lineRule="auto"/>
            </w:pPr>
            <w:r>
              <w:t>I85.0, I85.9, I86.4, I98.2, K70.4, K71.1, K72.1, K72.9, K76.5, K76.6, K76.7</w:t>
            </w:r>
          </w:p>
        </w:tc>
      </w:tr>
      <w:tr w:rsidR="00F62BE9" w14:paraId="6FF6942C" w14:textId="77777777" w:rsidTr="00F62BE9">
        <w:tc>
          <w:tcPr>
            <w:tcW w:w="4911" w:type="dxa"/>
          </w:tcPr>
          <w:p w14:paraId="26148BAB" w14:textId="134D86AA" w:rsidR="00F62BE9" w:rsidRDefault="00F62BE9" w:rsidP="00782514">
            <w:pPr>
              <w:spacing w:line="276" w:lineRule="auto"/>
            </w:pPr>
            <w:r>
              <w:t>Metastatic solid tumor</w:t>
            </w:r>
          </w:p>
        </w:tc>
        <w:tc>
          <w:tcPr>
            <w:tcW w:w="4675" w:type="dxa"/>
          </w:tcPr>
          <w:p w14:paraId="7D3EDECF" w14:textId="160D75A8" w:rsidR="00F62BE9" w:rsidRDefault="00F62BE9" w:rsidP="00782514">
            <w:pPr>
              <w:spacing w:line="276" w:lineRule="auto"/>
            </w:pPr>
            <w:r>
              <w:t xml:space="preserve">C77.x–C80.x </w:t>
            </w:r>
          </w:p>
        </w:tc>
      </w:tr>
      <w:tr w:rsidR="00F62BE9" w14:paraId="111E8997" w14:textId="77777777" w:rsidTr="00F62BE9">
        <w:tc>
          <w:tcPr>
            <w:tcW w:w="4911" w:type="dxa"/>
          </w:tcPr>
          <w:p w14:paraId="73166062" w14:textId="191A0D8A" w:rsidR="00F62BE9" w:rsidRDefault="00F62BE9" w:rsidP="00782514">
            <w:pPr>
              <w:spacing w:line="276" w:lineRule="auto"/>
            </w:pPr>
            <w:r>
              <w:t>AIDS/HIV</w:t>
            </w:r>
          </w:p>
        </w:tc>
        <w:tc>
          <w:tcPr>
            <w:tcW w:w="4675" w:type="dxa"/>
          </w:tcPr>
          <w:p w14:paraId="3C7C8C48" w14:textId="0946D47C" w:rsidR="00F62BE9" w:rsidRDefault="00F62BE9" w:rsidP="00782514">
            <w:pPr>
              <w:spacing w:line="276" w:lineRule="auto"/>
            </w:pPr>
            <w:r>
              <w:t xml:space="preserve">B20.x–B22.x, B24.x </w:t>
            </w:r>
          </w:p>
        </w:tc>
      </w:tr>
    </w:tbl>
    <w:p w14:paraId="2EBFD529" w14:textId="6158FB1C" w:rsidR="00F62BE9" w:rsidRDefault="00F62BE9" w:rsidP="00782514">
      <w:pPr>
        <w:spacing w:line="276" w:lineRule="auto"/>
      </w:pPr>
      <w:r>
        <w:br w:type="page"/>
      </w:r>
    </w:p>
    <w:p w14:paraId="2DA6467A" w14:textId="77B20DAA" w:rsidR="00F62BE9" w:rsidRDefault="005D4D2B" w:rsidP="00782514">
      <w:pPr>
        <w:spacing w:line="276" w:lineRule="auto"/>
      </w:pPr>
      <w:r>
        <w:lastRenderedPageBreak/>
        <w:t xml:space="preserve">Supplemental </w:t>
      </w:r>
      <w:r w:rsidR="00F62BE9">
        <w:t xml:space="preserve">Table 2. ICD-10 codes used for classifying hospitalizations related to COVID-19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4"/>
        <w:gridCol w:w="4282"/>
      </w:tblGrid>
      <w:tr w:rsidR="00F53ED0" w14:paraId="3AF5492E" w14:textId="61B7AC0F" w:rsidTr="0097363E">
        <w:tc>
          <w:tcPr>
            <w:tcW w:w="2704" w:type="dxa"/>
            <w:vAlign w:val="bottom"/>
          </w:tcPr>
          <w:p w14:paraId="26022294" w14:textId="5329D264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ICD-10-CM Diagnosis Code</w:t>
            </w:r>
          </w:p>
        </w:tc>
        <w:tc>
          <w:tcPr>
            <w:tcW w:w="4282" w:type="dxa"/>
            <w:vAlign w:val="bottom"/>
          </w:tcPr>
          <w:p w14:paraId="5E50A03A" w14:textId="368B0944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Description</w:t>
            </w:r>
          </w:p>
        </w:tc>
      </w:tr>
      <w:tr w:rsidR="00F53ED0" w14:paraId="3F6EB3B3" w14:textId="77777777" w:rsidTr="0097363E">
        <w:tc>
          <w:tcPr>
            <w:tcW w:w="2704" w:type="dxa"/>
            <w:vAlign w:val="center"/>
          </w:tcPr>
          <w:p w14:paraId="4B785D81" w14:textId="0EEF45BB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U07.1</w:t>
            </w:r>
          </w:p>
        </w:tc>
        <w:tc>
          <w:tcPr>
            <w:tcW w:w="4282" w:type="dxa"/>
            <w:vAlign w:val="bottom"/>
          </w:tcPr>
          <w:p w14:paraId="63A80257" w14:textId="0C52CA1D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COVID-19</w:t>
            </w:r>
          </w:p>
        </w:tc>
      </w:tr>
      <w:tr w:rsidR="00F53ED0" w14:paraId="4685EEB4" w14:textId="77777777" w:rsidTr="0097363E">
        <w:tc>
          <w:tcPr>
            <w:tcW w:w="2704" w:type="dxa"/>
            <w:vAlign w:val="bottom"/>
          </w:tcPr>
          <w:p w14:paraId="6ED66B0C" w14:textId="5F207055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J12.82</w:t>
            </w:r>
          </w:p>
        </w:tc>
        <w:tc>
          <w:tcPr>
            <w:tcW w:w="4282" w:type="dxa"/>
            <w:vAlign w:val="bottom"/>
          </w:tcPr>
          <w:p w14:paraId="32D59370" w14:textId="7A8256C0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Pneumonia due to coronavirus disease 2019</w:t>
            </w:r>
          </w:p>
        </w:tc>
      </w:tr>
      <w:tr w:rsidR="00F53ED0" w14:paraId="18325A8F" w14:textId="77777777" w:rsidTr="0097363E">
        <w:tc>
          <w:tcPr>
            <w:tcW w:w="2704" w:type="dxa"/>
            <w:vAlign w:val="center"/>
          </w:tcPr>
          <w:p w14:paraId="7FC9BAA5" w14:textId="7546F6D6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J18.9</w:t>
            </w:r>
          </w:p>
        </w:tc>
        <w:tc>
          <w:tcPr>
            <w:tcW w:w="4282" w:type="dxa"/>
            <w:vAlign w:val="bottom"/>
          </w:tcPr>
          <w:p w14:paraId="790A38CF" w14:textId="3E786FF2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Pneumonia, unspecified organism</w:t>
            </w:r>
          </w:p>
        </w:tc>
      </w:tr>
      <w:tr w:rsidR="00F53ED0" w14:paraId="2B08FA49" w14:textId="77777777" w:rsidTr="0097363E">
        <w:tc>
          <w:tcPr>
            <w:tcW w:w="2704" w:type="dxa"/>
            <w:vAlign w:val="center"/>
          </w:tcPr>
          <w:p w14:paraId="68F908CC" w14:textId="2D6B68AA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J96.01</w:t>
            </w:r>
          </w:p>
        </w:tc>
        <w:tc>
          <w:tcPr>
            <w:tcW w:w="4282" w:type="dxa"/>
            <w:vAlign w:val="bottom"/>
          </w:tcPr>
          <w:p w14:paraId="34D358F8" w14:textId="0C9AFBC1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Acute respiratory failure with hypoxia</w:t>
            </w:r>
          </w:p>
        </w:tc>
      </w:tr>
      <w:tr w:rsidR="00F53ED0" w14:paraId="0058F554" w14:textId="77777777" w:rsidTr="0097363E">
        <w:tc>
          <w:tcPr>
            <w:tcW w:w="2704" w:type="dxa"/>
            <w:vAlign w:val="center"/>
          </w:tcPr>
          <w:p w14:paraId="439AFACF" w14:textId="30B8E538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R06.00</w:t>
            </w:r>
          </w:p>
        </w:tc>
        <w:tc>
          <w:tcPr>
            <w:tcW w:w="4282" w:type="dxa"/>
            <w:vAlign w:val="bottom"/>
          </w:tcPr>
          <w:p w14:paraId="2B94A3B4" w14:textId="403E6179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Dyspnea, not otherwise specified</w:t>
            </w:r>
          </w:p>
        </w:tc>
      </w:tr>
      <w:tr w:rsidR="00F53ED0" w14:paraId="4FC7219C" w14:textId="77777777" w:rsidTr="0097363E">
        <w:tc>
          <w:tcPr>
            <w:tcW w:w="2704" w:type="dxa"/>
            <w:vAlign w:val="bottom"/>
          </w:tcPr>
          <w:p w14:paraId="025E2C92" w14:textId="342E276A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R06.02</w:t>
            </w:r>
          </w:p>
        </w:tc>
        <w:tc>
          <w:tcPr>
            <w:tcW w:w="4282" w:type="dxa"/>
            <w:vAlign w:val="bottom"/>
          </w:tcPr>
          <w:p w14:paraId="71E09528" w14:textId="69AAD9C8" w:rsidR="00F53ED0" w:rsidRDefault="00F53ED0" w:rsidP="00782514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Shortness of breath</w:t>
            </w:r>
          </w:p>
        </w:tc>
      </w:tr>
    </w:tbl>
    <w:p w14:paraId="1535AA01" w14:textId="768FD33F" w:rsidR="00EB77C1" w:rsidRDefault="00EB77C1" w:rsidP="00782514">
      <w:pPr>
        <w:spacing w:line="276" w:lineRule="auto"/>
      </w:pPr>
    </w:p>
    <w:sectPr w:rsidR="00EB77C1" w:rsidSect="00782514"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0581E"/>
    <w:multiLevelType w:val="hybridMultilevel"/>
    <w:tmpl w:val="ED0A3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90A64"/>
    <w:multiLevelType w:val="hybridMultilevel"/>
    <w:tmpl w:val="B4969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A71CE5"/>
    <w:multiLevelType w:val="hybridMultilevel"/>
    <w:tmpl w:val="6B2A9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5ftwf04t5vr4e9fs8pxst7p5pwvsavvsat&quot;&gt;My EndNote Library&lt;record-ids&gt;&lt;item&gt;898&lt;/item&gt;&lt;item&gt;899&lt;/item&gt;&lt;item&gt;900&lt;/item&gt;&lt;item&gt;901&lt;/item&gt;&lt;item&gt;902&lt;/item&gt;&lt;item&gt;903&lt;/item&gt;&lt;item&gt;906&lt;/item&gt;&lt;item&gt;907&lt;/item&gt;&lt;item&gt;908&lt;/item&gt;&lt;item&gt;909&lt;/item&gt;&lt;item&gt;910&lt;/item&gt;&lt;item&gt;911&lt;/item&gt;&lt;item&gt;912&lt;/item&gt;&lt;item&gt;917&lt;/item&gt;&lt;item&gt;918&lt;/item&gt;&lt;item&gt;919&lt;/item&gt;&lt;item&gt;920&lt;/item&gt;&lt;item&gt;921&lt;/item&gt;&lt;item&gt;922&lt;/item&gt;&lt;item&gt;923&lt;/item&gt;&lt;item&gt;924&lt;/item&gt;&lt;item&gt;925&lt;/item&gt;&lt;item&gt;926&lt;/item&gt;&lt;item&gt;927&lt;/item&gt;&lt;item&gt;933&lt;/item&gt;&lt;item&gt;934&lt;/item&gt;&lt;item&gt;935&lt;/item&gt;&lt;item&gt;936&lt;/item&gt;&lt;/record-ids&gt;&lt;/item&gt;&lt;/Libraries&gt;"/>
  </w:docVars>
  <w:rsids>
    <w:rsidRoot w:val="00B22748"/>
    <w:rsid w:val="00052ABC"/>
    <w:rsid w:val="00054D2B"/>
    <w:rsid w:val="000622FB"/>
    <w:rsid w:val="00091710"/>
    <w:rsid w:val="000A0CAD"/>
    <w:rsid w:val="000B05DF"/>
    <w:rsid w:val="000C12C2"/>
    <w:rsid w:val="000D0111"/>
    <w:rsid w:val="000D3D2D"/>
    <w:rsid w:val="000E1C91"/>
    <w:rsid w:val="000E7F5E"/>
    <w:rsid w:val="001024B9"/>
    <w:rsid w:val="00103216"/>
    <w:rsid w:val="00104AF9"/>
    <w:rsid w:val="00114943"/>
    <w:rsid w:val="00130DF1"/>
    <w:rsid w:val="00131BAF"/>
    <w:rsid w:val="001372AE"/>
    <w:rsid w:val="00147238"/>
    <w:rsid w:val="00151FD3"/>
    <w:rsid w:val="001540E3"/>
    <w:rsid w:val="00163CC2"/>
    <w:rsid w:val="00185CEB"/>
    <w:rsid w:val="00186FDB"/>
    <w:rsid w:val="00193CF9"/>
    <w:rsid w:val="001A3C6A"/>
    <w:rsid w:val="001C3CE6"/>
    <w:rsid w:val="001D225B"/>
    <w:rsid w:val="001E2FEE"/>
    <w:rsid w:val="001F1AD8"/>
    <w:rsid w:val="00216319"/>
    <w:rsid w:val="002247B5"/>
    <w:rsid w:val="00231C06"/>
    <w:rsid w:val="00247256"/>
    <w:rsid w:val="00265807"/>
    <w:rsid w:val="00266B7E"/>
    <w:rsid w:val="00281030"/>
    <w:rsid w:val="0028367B"/>
    <w:rsid w:val="002951B0"/>
    <w:rsid w:val="002A4059"/>
    <w:rsid w:val="002E50CC"/>
    <w:rsid w:val="002F13E1"/>
    <w:rsid w:val="002F5336"/>
    <w:rsid w:val="002F541F"/>
    <w:rsid w:val="003061C0"/>
    <w:rsid w:val="00312E29"/>
    <w:rsid w:val="0031587E"/>
    <w:rsid w:val="003220C0"/>
    <w:rsid w:val="0033103E"/>
    <w:rsid w:val="0033166A"/>
    <w:rsid w:val="00331DC7"/>
    <w:rsid w:val="003360C5"/>
    <w:rsid w:val="003428FC"/>
    <w:rsid w:val="003A4550"/>
    <w:rsid w:val="003B2AE7"/>
    <w:rsid w:val="003F2CC1"/>
    <w:rsid w:val="003F34CA"/>
    <w:rsid w:val="004004D6"/>
    <w:rsid w:val="00404ADC"/>
    <w:rsid w:val="00412955"/>
    <w:rsid w:val="00417F99"/>
    <w:rsid w:val="0043031D"/>
    <w:rsid w:val="00435AD4"/>
    <w:rsid w:val="00435F37"/>
    <w:rsid w:val="004404E7"/>
    <w:rsid w:val="00463ED3"/>
    <w:rsid w:val="00471CF8"/>
    <w:rsid w:val="004932BD"/>
    <w:rsid w:val="00494CAA"/>
    <w:rsid w:val="004B34AD"/>
    <w:rsid w:val="004B515B"/>
    <w:rsid w:val="004C1D5E"/>
    <w:rsid w:val="004D0886"/>
    <w:rsid w:val="004E3876"/>
    <w:rsid w:val="004E51DF"/>
    <w:rsid w:val="004F4437"/>
    <w:rsid w:val="00513DD6"/>
    <w:rsid w:val="00514E2F"/>
    <w:rsid w:val="00547025"/>
    <w:rsid w:val="00547F53"/>
    <w:rsid w:val="00550479"/>
    <w:rsid w:val="00562E58"/>
    <w:rsid w:val="00573302"/>
    <w:rsid w:val="00586FCE"/>
    <w:rsid w:val="005D2908"/>
    <w:rsid w:val="005D37D7"/>
    <w:rsid w:val="005D43EF"/>
    <w:rsid w:val="005D4D2B"/>
    <w:rsid w:val="005F1B6A"/>
    <w:rsid w:val="006020E7"/>
    <w:rsid w:val="00613B32"/>
    <w:rsid w:val="00621E61"/>
    <w:rsid w:val="00623EB1"/>
    <w:rsid w:val="00630093"/>
    <w:rsid w:val="00630CF8"/>
    <w:rsid w:val="006458C0"/>
    <w:rsid w:val="00647867"/>
    <w:rsid w:val="00651B8C"/>
    <w:rsid w:val="006957CF"/>
    <w:rsid w:val="00695B07"/>
    <w:rsid w:val="006B4430"/>
    <w:rsid w:val="006B74F7"/>
    <w:rsid w:val="006C67C0"/>
    <w:rsid w:val="006E4032"/>
    <w:rsid w:val="006F35D3"/>
    <w:rsid w:val="007020BF"/>
    <w:rsid w:val="00702303"/>
    <w:rsid w:val="00723B42"/>
    <w:rsid w:val="00740C95"/>
    <w:rsid w:val="007502EC"/>
    <w:rsid w:val="00756212"/>
    <w:rsid w:val="00761654"/>
    <w:rsid w:val="00762285"/>
    <w:rsid w:val="00773F6E"/>
    <w:rsid w:val="00782514"/>
    <w:rsid w:val="007842C3"/>
    <w:rsid w:val="00785B35"/>
    <w:rsid w:val="00797297"/>
    <w:rsid w:val="007C68D6"/>
    <w:rsid w:val="007E4872"/>
    <w:rsid w:val="00805C5B"/>
    <w:rsid w:val="008105F8"/>
    <w:rsid w:val="00812AD7"/>
    <w:rsid w:val="0082280A"/>
    <w:rsid w:val="00854B88"/>
    <w:rsid w:val="00864653"/>
    <w:rsid w:val="008701A8"/>
    <w:rsid w:val="00882C38"/>
    <w:rsid w:val="00885D54"/>
    <w:rsid w:val="008A317B"/>
    <w:rsid w:val="008A368A"/>
    <w:rsid w:val="008C2F77"/>
    <w:rsid w:val="008D5CCC"/>
    <w:rsid w:val="008F60E5"/>
    <w:rsid w:val="00900FF4"/>
    <w:rsid w:val="0091707A"/>
    <w:rsid w:val="009352BB"/>
    <w:rsid w:val="009422DB"/>
    <w:rsid w:val="009469F5"/>
    <w:rsid w:val="0097363E"/>
    <w:rsid w:val="00985CF2"/>
    <w:rsid w:val="00994120"/>
    <w:rsid w:val="009A0758"/>
    <w:rsid w:val="009B109F"/>
    <w:rsid w:val="009C2452"/>
    <w:rsid w:val="009D2F8B"/>
    <w:rsid w:val="009F147B"/>
    <w:rsid w:val="00A16A93"/>
    <w:rsid w:val="00A2126D"/>
    <w:rsid w:val="00A279C4"/>
    <w:rsid w:val="00A43D97"/>
    <w:rsid w:val="00A538FC"/>
    <w:rsid w:val="00A54999"/>
    <w:rsid w:val="00A6158B"/>
    <w:rsid w:val="00A879CC"/>
    <w:rsid w:val="00A92611"/>
    <w:rsid w:val="00AC3F8B"/>
    <w:rsid w:val="00AC7DA9"/>
    <w:rsid w:val="00AD120A"/>
    <w:rsid w:val="00AE7B9A"/>
    <w:rsid w:val="00AF3B06"/>
    <w:rsid w:val="00AF74A5"/>
    <w:rsid w:val="00B22748"/>
    <w:rsid w:val="00B80333"/>
    <w:rsid w:val="00B817CB"/>
    <w:rsid w:val="00B87B0E"/>
    <w:rsid w:val="00B93E2E"/>
    <w:rsid w:val="00BA3CCD"/>
    <w:rsid w:val="00BB3913"/>
    <w:rsid w:val="00BB5110"/>
    <w:rsid w:val="00BD52C6"/>
    <w:rsid w:val="00BF04B8"/>
    <w:rsid w:val="00C10CBF"/>
    <w:rsid w:val="00C13B78"/>
    <w:rsid w:val="00C35A7D"/>
    <w:rsid w:val="00C47637"/>
    <w:rsid w:val="00C54D3C"/>
    <w:rsid w:val="00C63B89"/>
    <w:rsid w:val="00C81C08"/>
    <w:rsid w:val="00C8259E"/>
    <w:rsid w:val="00C92B39"/>
    <w:rsid w:val="00CA7F01"/>
    <w:rsid w:val="00CC1302"/>
    <w:rsid w:val="00CC4335"/>
    <w:rsid w:val="00CE11CF"/>
    <w:rsid w:val="00CF3074"/>
    <w:rsid w:val="00D004AC"/>
    <w:rsid w:val="00D1449A"/>
    <w:rsid w:val="00D14744"/>
    <w:rsid w:val="00D23738"/>
    <w:rsid w:val="00D37E35"/>
    <w:rsid w:val="00D619A0"/>
    <w:rsid w:val="00D73092"/>
    <w:rsid w:val="00D77E35"/>
    <w:rsid w:val="00D87076"/>
    <w:rsid w:val="00D90D4D"/>
    <w:rsid w:val="00DA32D6"/>
    <w:rsid w:val="00DA4185"/>
    <w:rsid w:val="00DA7E35"/>
    <w:rsid w:val="00DD0FE4"/>
    <w:rsid w:val="00DE39C8"/>
    <w:rsid w:val="00DF501C"/>
    <w:rsid w:val="00E03F86"/>
    <w:rsid w:val="00E07DC2"/>
    <w:rsid w:val="00E14DA7"/>
    <w:rsid w:val="00E41456"/>
    <w:rsid w:val="00E532F2"/>
    <w:rsid w:val="00E674EF"/>
    <w:rsid w:val="00E826E9"/>
    <w:rsid w:val="00E836D5"/>
    <w:rsid w:val="00E8482F"/>
    <w:rsid w:val="00E85279"/>
    <w:rsid w:val="00E90AA4"/>
    <w:rsid w:val="00E92B84"/>
    <w:rsid w:val="00E97152"/>
    <w:rsid w:val="00EA0E41"/>
    <w:rsid w:val="00EB77C1"/>
    <w:rsid w:val="00EC316A"/>
    <w:rsid w:val="00EC7027"/>
    <w:rsid w:val="00EE149E"/>
    <w:rsid w:val="00EE581C"/>
    <w:rsid w:val="00F06B64"/>
    <w:rsid w:val="00F1199D"/>
    <w:rsid w:val="00F16449"/>
    <w:rsid w:val="00F41E85"/>
    <w:rsid w:val="00F43D76"/>
    <w:rsid w:val="00F5316C"/>
    <w:rsid w:val="00F53ED0"/>
    <w:rsid w:val="00F62BE9"/>
    <w:rsid w:val="00F63391"/>
    <w:rsid w:val="00F709DA"/>
    <w:rsid w:val="00F716C4"/>
    <w:rsid w:val="00F73153"/>
    <w:rsid w:val="00F8092B"/>
    <w:rsid w:val="00F81783"/>
    <w:rsid w:val="00F91EA8"/>
    <w:rsid w:val="00FB10E6"/>
    <w:rsid w:val="00FD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F593F"/>
  <w15:chartTrackingRefBased/>
  <w15:docId w15:val="{C43D814E-5DF7-4934-813A-51A5CB4FB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274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07DC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3C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3CE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12E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62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2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A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3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31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220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20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20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20C0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82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90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C633B-2963-4393-B50A-DA9901B49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ditya</dc:creator>
  <cp:keywords/>
  <dc:description/>
  <cp:lastModifiedBy>Sharma, Aditya</cp:lastModifiedBy>
  <cp:revision>6</cp:revision>
  <cp:lastPrinted>2021-09-17T23:57:00Z</cp:lastPrinted>
  <dcterms:created xsi:type="dcterms:W3CDTF">2021-09-20T21:08:00Z</dcterms:created>
  <dcterms:modified xsi:type="dcterms:W3CDTF">2021-09-20T21:21:00Z</dcterms:modified>
</cp:coreProperties>
</file>